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3680C3" w14:textId="464F8005" w:rsidR="00E64B77" w:rsidRPr="00662EF7" w:rsidRDefault="00E64B77">
      <w:pPr>
        <w:rPr>
          <w:rFonts w:ascii="Times New Roman" w:hAnsi="Times New Roman" w:cs="Times New Roman"/>
          <w:b/>
          <w:bCs/>
          <w:lang w:val="en-US"/>
        </w:rPr>
      </w:pPr>
      <w:r w:rsidRPr="00662EF7">
        <w:rPr>
          <w:rFonts w:ascii="Times New Roman" w:hAnsi="Times New Roman" w:cs="Times New Roman"/>
          <w:b/>
          <w:bCs/>
          <w:lang w:val="en-US"/>
        </w:rPr>
        <w:t>Supplementary Materials</w:t>
      </w:r>
    </w:p>
    <w:p w14:paraId="41BA09ED" w14:textId="5ECB25CF" w:rsidR="00FF1C8D" w:rsidRDefault="00FF1C8D" w:rsidP="00FF1C8D">
      <w:pPr>
        <w:rPr>
          <w:lang w:val="en-US"/>
        </w:rPr>
      </w:pPr>
      <w:r>
        <w:rPr>
          <w:noProof/>
        </w:rPr>
        <w:drawing>
          <wp:inline distT="0" distB="0" distL="0" distR="0" wp14:anchorId="700F44FD" wp14:editId="7F3FBFCE">
            <wp:extent cx="6120130" cy="4436745"/>
            <wp:effectExtent l="0" t="0" r="1270" b="0"/>
            <wp:docPr id="23909599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9F48E467-2D63-8E1E-DDD1-20F650ED10F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="00AF767D" w:rsidRPr="00662EF7">
        <w:rPr>
          <w:rFonts w:ascii="Times New Roman" w:hAnsi="Times New Roman" w:cs="Times New Roman"/>
          <w:b/>
          <w:bCs/>
          <w:lang w:val="en-US"/>
        </w:rPr>
        <w:t>Figure 4.</w:t>
      </w:r>
      <w:r w:rsidR="00AF767D" w:rsidRPr="00662EF7">
        <w:rPr>
          <w:rFonts w:ascii="Times New Roman" w:hAnsi="Times New Roman" w:cs="Times New Roman"/>
          <w:lang w:val="en-US"/>
        </w:rPr>
        <w:t xml:space="preserve"> Temporal trend </w:t>
      </w:r>
      <w:proofErr w:type="spellStart"/>
      <w:r w:rsidR="00AF767D" w:rsidRPr="00662EF7">
        <w:rPr>
          <w:rFonts w:ascii="Times New Roman" w:hAnsi="Times New Roman" w:cs="Times New Roman"/>
          <w:lang w:val="en-US"/>
        </w:rPr>
        <w:t>hospedalisations</w:t>
      </w:r>
      <w:proofErr w:type="spellEnd"/>
      <w:r w:rsidR="00AF767D" w:rsidRPr="00662EF7">
        <w:rPr>
          <w:rFonts w:ascii="Times New Roman" w:hAnsi="Times New Roman" w:cs="Times New Roman"/>
          <w:lang w:val="en-US"/>
        </w:rPr>
        <w:t xml:space="preserve"> and number cases hospitalized in </w:t>
      </w:r>
      <w:r w:rsidR="00662EF7" w:rsidRPr="00662EF7">
        <w:rPr>
          <w:rFonts w:ascii="Times New Roman" w:hAnsi="Times New Roman" w:cs="Times New Roman"/>
          <w:lang w:val="en-US"/>
        </w:rPr>
        <w:t>primary diagnosis</w:t>
      </w:r>
      <w:r w:rsidR="00AF767D" w:rsidRPr="00662EF7">
        <w:rPr>
          <w:rFonts w:ascii="Times New Roman" w:hAnsi="Times New Roman" w:cs="Times New Roman"/>
          <w:lang w:val="en-US"/>
        </w:rPr>
        <w:t xml:space="preserve"> for</w:t>
      </w:r>
      <w:r w:rsidR="00A408AC">
        <w:rPr>
          <w:rFonts w:ascii="Times New Roman" w:hAnsi="Times New Roman" w:cs="Times New Roman"/>
          <w:lang w:val="en-US"/>
        </w:rPr>
        <w:t xml:space="preserve"> </w:t>
      </w:r>
      <w:r w:rsidR="00AF767D" w:rsidRPr="00662EF7">
        <w:rPr>
          <w:rFonts w:ascii="Times New Roman" w:hAnsi="Times New Roman" w:cs="Times New Roman"/>
          <w:lang w:val="en-US"/>
        </w:rPr>
        <w:t>HZ per age classes and years</w:t>
      </w:r>
      <w:r w:rsidR="006B7906">
        <w:rPr>
          <w:rFonts w:ascii="Times New Roman" w:hAnsi="Times New Roman" w:cs="Times New Roman"/>
          <w:lang w:val="en-US"/>
        </w:rPr>
        <w:t>.</w:t>
      </w:r>
    </w:p>
    <w:p w14:paraId="1517EF64" w14:textId="77777777" w:rsidR="007D692D" w:rsidRDefault="007D692D" w:rsidP="00FF1C8D">
      <w:pPr>
        <w:rPr>
          <w:lang w:val="en-US"/>
        </w:rPr>
      </w:pPr>
    </w:p>
    <w:p w14:paraId="5E641293" w14:textId="77777777" w:rsidR="007D692D" w:rsidRDefault="007D692D" w:rsidP="00FF1C8D">
      <w:pPr>
        <w:rPr>
          <w:lang w:val="en-US"/>
        </w:rPr>
      </w:pPr>
    </w:p>
    <w:p w14:paraId="127F3E9E" w14:textId="77777777" w:rsidR="007D692D" w:rsidRDefault="007D692D" w:rsidP="00FF1C8D">
      <w:pPr>
        <w:rPr>
          <w:lang w:val="en-US"/>
        </w:rPr>
      </w:pPr>
    </w:p>
    <w:p w14:paraId="5274F7CF" w14:textId="77777777" w:rsidR="00FF1C8D" w:rsidRDefault="00FF1C8D" w:rsidP="00FF1C8D">
      <w:pPr>
        <w:rPr>
          <w:lang w:val="en-US"/>
        </w:rPr>
      </w:pPr>
    </w:p>
    <w:p w14:paraId="4EABFC74" w14:textId="3691F064" w:rsidR="00E64B77" w:rsidRDefault="007D692D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5C8F9C37" wp14:editId="0C68DAAD">
            <wp:extent cx="6022796" cy="3238201"/>
            <wp:effectExtent l="0" t="0" r="0" b="635"/>
            <wp:docPr id="1331770262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0DA5D0A2-5B18-6EBE-0038-8D8C76090B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1EDB4FF1" w14:textId="23A72F64" w:rsidR="00E64B77" w:rsidRDefault="00E64B77" w:rsidP="00E64B7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  <w:r w:rsidRPr="007D692D">
        <w:rPr>
          <w:rFonts w:ascii="Times New Roman" w:hAnsi="Times New Roman" w:cs="Times New Roman"/>
          <w:b/>
          <w:bCs/>
          <w:lang w:val="en-US"/>
        </w:rPr>
        <w:t xml:space="preserve">Figure 5. </w:t>
      </w:r>
      <w:r w:rsidRPr="007D692D">
        <w:rPr>
          <w:rFonts w:ascii="Times New Roman" w:hAnsi="Times New Roman" w:cs="Times New Roman"/>
          <w:lang w:val="en-US"/>
        </w:rPr>
        <w:t xml:space="preserve">Temporal trend in </w:t>
      </w:r>
      <w:proofErr w:type="spellStart"/>
      <w:r w:rsidRPr="007D692D">
        <w:rPr>
          <w:rFonts w:ascii="Times New Roman" w:hAnsi="Times New Roman" w:cs="Times New Roman"/>
          <w:lang w:val="en-US"/>
        </w:rPr>
        <w:t>hospitali</w:t>
      </w:r>
      <w:r w:rsidR="00AF767D" w:rsidRPr="007D692D">
        <w:rPr>
          <w:rFonts w:ascii="Times New Roman" w:hAnsi="Times New Roman" w:cs="Times New Roman"/>
          <w:lang w:val="en-US"/>
        </w:rPr>
        <w:t>s</w:t>
      </w:r>
      <w:r w:rsidRPr="007D692D">
        <w:rPr>
          <w:rFonts w:ascii="Times New Roman" w:hAnsi="Times New Roman" w:cs="Times New Roman"/>
          <w:lang w:val="en-US"/>
        </w:rPr>
        <w:t>ation</w:t>
      </w:r>
      <w:proofErr w:type="spellEnd"/>
      <w:r w:rsidRPr="007D692D">
        <w:rPr>
          <w:rFonts w:ascii="Times New Roman" w:hAnsi="Times New Roman" w:cs="Times New Roman"/>
          <w:lang w:val="en-US"/>
        </w:rPr>
        <w:t xml:space="preserve">, for primary </w:t>
      </w:r>
      <w:r w:rsidR="00662EF7">
        <w:rPr>
          <w:rFonts w:ascii="Times New Roman" w:hAnsi="Times New Roman" w:cs="Times New Roman"/>
          <w:lang w:val="en-US"/>
        </w:rPr>
        <w:t>d</w:t>
      </w:r>
      <w:r w:rsidRPr="007D692D">
        <w:rPr>
          <w:rFonts w:ascii="Times New Roman" w:hAnsi="Times New Roman" w:cs="Times New Roman"/>
          <w:lang w:val="en-US"/>
        </w:rPr>
        <w:t>iagnosis for HZ, rates by gender and year</w:t>
      </w:r>
    </w:p>
    <w:p w14:paraId="3BE4BADD" w14:textId="77777777" w:rsidR="007D692D" w:rsidRPr="007D692D" w:rsidRDefault="007D692D" w:rsidP="00E64B77">
      <w:pPr>
        <w:spacing w:line="480" w:lineRule="auto"/>
        <w:jc w:val="center"/>
        <w:rPr>
          <w:rFonts w:ascii="Times New Roman" w:hAnsi="Times New Roman" w:cs="Times New Roman"/>
          <w:lang w:val="en-US"/>
        </w:rPr>
      </w:pPr>
    </w:p>
    <w:p w14:paraId="5867CE24" w14:textId="3F6834E2" w:rsidR="00E64B77" w:rsidRPr="00FF1C8D" w:rsidRDefault="00F34016">
      <w:pPr>
        <w:rPr>
          <w:rFonts w:ascii="Times New Roman" w:hAnsi="Times New Roman" w:cs="Times New Roman"/>
          <w:noProof/>
        </w:rPr>
      </w:pPr>
      <w:r w:rsidRPr="00FF1C8D">
        <w:rPr>
          <w:rFonts w:ascii="Times New Roman" w:hAnsi="Times New Roman" w:cs="Times New Roman"/>
          <w:noProof/>
        </w:rPr>
        <w:drawing>
          <wp:inline distT="0" distB="0" distL="0" distR="0" wp14:anchorId="7178CD82" wp14:editId="1BC1AA7B">
            <wp:extent cx="6120130" cy="3911600"/>
            <wp:effectExtent l="0" t="0" r="1270" b="0"/>
            <wp:docPr id="806846955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6846955" name="Immagine 806846955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391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E611A2" w14:textId="0FDFEB58" w:rsidR="00E64B77" w:rsidRPr="00FF1C8D" w:rsidRDefault="00E64B77" w:rsidP="00FF1C8D">
      <w:pPr>
        <w:rPr>
          <w:rFonts w:ascii="Times New Roman" w:hAnsi="Times New Roman" w:cs="Times New Roman"/>
          <w:lang w:val="en-US"/>
        </w:rPr>
      </w:pPr>
      <w:r w:rsidRPr="00FF1C8D">
        <w:rPr>
          <w:rFonts w:ascii="Times New Roman" w:hAnsi="Times New Roman" w:cs="Times New Roman"/>
          <w:b/>
          <w:bCs/>
          <w:lang w:val="en-US"/>
        </w:rPr>
        <w:t xml:space="preserve">Figure 6. </w:t>
      </w:r>
      <w:r w:rsidRPr="00FF1C8D">
        <w:rPr>
          <w:rFonts w:ascii="Times New Roman" w:hAnsi="Times New Roman" w:cs="Times New Roman"/>
          <w:lang w:val="en-US"/>
        </w:rPr>
        <w:t xml:space="preserve">Temporal trend in </w:t>
      </w:r>
      <w:proofErr w:type="spellStart"/>
      <w:r w:rsidRPr="00FF1C8D">
        <w:rPr>
          <w:rFonts w:ascii="Times New Roman" w:hAnsi="Times New Roman" w:cs="Times New Roman"/>
          <w:lang w:val="en-US"/>
        </w:rPr>
        <w:t>Hospitali</w:t>
      </w:r>
      <w:r w:rsidR="00AF767D" w:rsidRPr="00FF1C8D">
        <w:rPr>
          <w:rFonts w:ascii="Times New Roman" w:hAnsi="Times New Roman" w:cs="Times New Roman"/>
          <w:lang w:val="en-US"/>
        </w:rPr>
        <w:t>s</w:t>
      </w:r>
      <w:r w:rsidRPr="00FF1C8D">
        <w:rPr>
          <w:rFonts w:ascii="Times New Roman" w:hAnsi="Times New Roman" w:cs="Times New Roman"/>
          <w:lang w:val="en-US"/>
        </w:rPr>
        <w:t>ation</w:t>
      </w:r>
      <w:proofErr w:type="spellEnd"/>
      <w:r w:rsidRPr="00FF1C8D">
        <w:rPr>
          <w:rFonts w:ascii="Times New Roman" w:hAnsi="Times New Roman" w:cs="Times New Roman"/>
          <w:lang w:val="en-US"/>
        </w:rPr>
        <w:t xml:space="preserve"> rates </w:t>
      </w:r>
      <w:r w:rsidR="006B540E" w:rsidRPr="00FF1C8D">
        <w:rPr>
          <w:rFonts w:ascii="Times New Roman" w:hAnsi="Times New Roman" w:cs="Times New Roman"/>
          <w:lang w:val="en-US"/>
        </w:rPr>
        <w:t xml:space="preserve">for primary </w:t>
      </w:r>
      <w:r w:rsidR="00662EF7">
        <w:rPr>
          <w:rFonts w:ascii="Times New Roman" w:hAnsi="Times New Roman" w:cs="Times New Roman"/>
          <w:lang w:val="en-US"/>
        </w:rPr>
        <w:t>d</w:t>
      </w:r>
      <w:r w:rsidR="006B540E" w:rsidRPr="00FF1C8D">
        <w:rPr>
          <w:rFonts w:ascii="Times New Roman" w:hAnsi="Times New Roman" w:cs="Times New Roman"/>
          <w:lang w:val="en-US"/>
        </w:rPr>
        <w:t>iagnosis by</w:t>
      </w:r>
      <w:r w:rsidRPr="00FF1C8D">
        <w:rPr>
          <w:rFonts w:ascii="Times New Roman" w:hAnsi="Times New Roman" w:cs="Times New Roman"/>
          <w:lang w:val="en-US"/>
        </w:rPr>
        <w:t xml:space="preserve"> age group and yea</w:t>
      </w:r>
      <w:r w:rsidR="006B540E" w:rsidRPr="00FF1C8D">
        <w:rPr>
          <w:rFonts w:ascii="Times New Roman" w:hAnsi="Times New Roman" w:cs="Times New Roman"/>
          <w:lang w:val="en-US"/>
        </w:rPr>
        <w:t>r</w:t>
      </w:r>
      <w:r w:rsidR="00AF767D" w:rsidRPr="00FF1C8D">
        <w:rPr>
          <w:rFonts w:ascii="Times New Roman" w:hAnsi="Times New Roman" w:cs="Times New Roman"/>
          <w:lang w:val="en-US"/>
        </w:rPr>
        <w:t>.</w:t>
      </w:r>
    </w:p>
    <w:p w14:paraId="445F8319" w14:textId="77777777" w:rsidR="00AF767D" w:rsidRDefault="00AF767D" w:rsidP="00E64B77">
      <w:pPr>
        <w:jc w:val="center"/>
        <w:rPr>
          <w:lang w:val="en-US"/>
        </w:rPr>
      </w:pPr>
    </w:p>
    <w:p w14:paraId="0E235534" w14:textId="77777777" w:rsidR="00FF1C8D" w:rsidRPr="00A27649" w:rsidRDefault="00FF1C8D" w:rsidP="00E64B77">
      <w:pPr>
        <w:jc w:val="center"/>
        <w:rPr>
          <w:lang w:val="en-US"/>
        </w:rPr>
      </w:pPr>
    </w:p>
    <w:tbl>
      <w:tblPr>
        <w:tblStyle w:val="Grigliatabella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989"/>
        <w:gridCol w:w="1418"/>
        <w:gridCol w:w="1129"/>
      </w:tblGrid>
      <w:tr w:rsidR="00AF767D" w:rsidRPr="00F31B1B" w14:paraId="0D0F9B98" w14:textId="77777777" w:rsidTr="000D1AE3">
        <w:trPr>
          <w:trHeight w:val="336"/>
        </w:trPr>
        <w:tc>
          <w:tcPr>
            <w:tcW w:w="10065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47600" w14:textId="6FF802E5" w:rsidR="00AF767D" w:rsidRPr="007D692D" w:rsidRDefault="00AF767D" w:rsidP="00127395">
            <w:pPr>
              <w:ind w:right="174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D692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able 7.  </w:t>
            </w:r>
            <w:r w:rsidR="00A408A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Main c</w:t>
            </w:r>
            <w:r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haracteristics of </w:t>
            </w:r>
            <w:r w:rsidR="00A408A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subjects </w:t>
            </w:r>
            <w:r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discharged with a primary diagnosis of Herpes Zoster, by </w:t>
            </w:r>
            <w:r w:rsidR="00A408A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Alive/Dead (</w:t>
            </w:r>
            <w:r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Italy 2011–2023</w:t>
            </w:r>
            <w:r w:rsidR="00A408AC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)</w:t>
            </w:r>
          </w:p>
        </w:tc>
      </w:tr>
      <w:tr w:rsidR="00AF767D" w:rsidRPr="0020709F" w14:paraId="4CDEB203" w14:textId="77777777" w:rsidTr="0069442B">
        <w:trPr>
          <w:trHeight w:val="341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AD0D589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89CAEE7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Total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DEEAE5C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Alive</w:t>
            </w:r>
            <w:proofErr w:type="spellEnd"/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8A3BC1D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Dead, n (%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C748351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-</w:t>
            </w:r>
            <w:proofErr w:type="spellStart"/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value</w:t>
            </w:r>
            <w:proofErr w:type="spellEnd"/>
          </w:p>
        </w:tc>
      </w:tr>
      <w:tr w:rsidR="00AF767D" w:rsidRPr="0020709F" w14:paraId="0ACF2A1A" w14:textId="77777777" w:rsidTr="0069442B">
        <w:trPr>
          <w:trHeight w:val="190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65FF309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9FB60DB" w14:textId="44511760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</w:t>
            </w:r>
            <w:r w:rsidR="00F31B1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19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BBFA16D" w14:textId="75FA9636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21</w:t>
            </w:r>
            <w:r w:rsidR="00F31B1B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808 (99.49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1A0B3C8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11 (0.51)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D1DC9AF" w14:textId="77777777" w:rsidR="00AF767D" w:rsidRPr="00FF1C8D" w:rsidRDefault="00AF767D" w:rsidP="000D1AE3">
            <w:pPr>
              <w:spacing w:line="480" w:lineRule="auto"/>
              <w:ind w:right="17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1C188EEC" w14:textId="77777777" w:rsidTr="0069442B">
        <w:trPr>
          <w:trHeight w:val="190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88ECDA9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color w:val="000000" w:themeColor="text1"/>
                <w:sz w:val="20"/>
                <w:szCs w:val="20"/>
              </w:rPr>
              <w:t>Sex</w:t>
            </w:r>
            <w:r w:rsidRPr="00FF1C8D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F1C8D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74984C" w14:textId="77777777" w:rsidR="00AF767D" w:rsidRPr="00FF1C8D" w:rsidRDefault="00AF767D" w:rsidP="000D1AE3">
            <w:pPr>
              <w:spacing w:line="480" w:lineRule="auto"/>
              <w:ind w:right="17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037585" w14:textId="77777777" w:rsidR="00AF767D" w:rsidRPr="00FF1C8D" w:rsidRDefault="00AF767D" w:rsidP="000D1AE3">
            <w:pPr>
              <w:spacing w:line="480" w:lineRule="auto"/>
              <w:ind w:right="174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C06E53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5551522" w14:textId="77777777" w:rsidR="00AF767D" w:rsidRPr="00FF1C8D" w:rsidRDefault="00AF767D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694</w:t>
            </w:r>
          </w:p>
        </w:tc>
      </w:tr>
      <w:tr w:rsidR="00AF767D" w:rsidRPr="0020709F" w14:paraId="7EAD2EF7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2FB7D7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ACB794" w14:textId="29619BBE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0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281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46.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70B87FF" w14:textId="1750CC81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0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231 (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>46.9</w:t>
            </w:r>
            <w:r w:rsidRPr="00FF1C8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6D3CAC" w14:textId="1AC02665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50 (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>45.0</w:t>
            </w:r>
            <w:r w:rsidRPr="00FF1C8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BD4FDA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6AC3D5CD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4EFB297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32440" w14:textId="11C233B4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638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53.1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FB2531D" w14:textId="624634C4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577 (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>53.1</w:t>
            </w:r>
            <w:r w:rsidRPr="00FF1C8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72B4B49" w14:textId="197ED7ED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61 (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>55.0</w:t>
            </w:r>
            <w:r w:rsidRPr="00FF1C8D">
              <w:rPr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2F421DD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2B591E7F" w14:textId="77777777" w:rsidTr="0069442B">
        <w:trPr>
          <w:trHeight w:val="341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5EE145B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color w:val="000000" w:themeColor="text1"/>
                <w:sz w:val="20"/>
                <w:szCs w:val="20"/>
              </w:rPr>
              <w:t>Age classes</w:t>
            </w:r>
            <w:r w:rsidRPr="00FF1C8D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FF1C8D">
              <w:rPr>
                <w:color w:val="000000" w:themeColor="text1"/>
                <w:sz w:val="20"/>
                <w:szCs w:val="20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98FD3B4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DB988EB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C661C2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126C4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F767D" w:rsidRPr="0020709F" w14:paraId="265398AB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4F3BA31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≤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53AAB49" w14:textId="3A631BC5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 xml:space="preserve">426 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>(6.51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CA0649" w14:textId="072D22DF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426 (6.5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5FCE2C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9755BE7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620D1C10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149363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20-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6730CD" w14:textId="6A20246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532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6.99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C821C7" w14:textId="6E217AC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530 (7.0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C4D26B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2 (2.7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AC927EB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0E51C743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FA8CC5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40-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F73E2E" w14:textId="16890DC8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3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370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15.38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1931AB" w14:textId="15700BB2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3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367 (15.4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93477D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3 (2.7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B2A3C23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0B32DE21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55FFD2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60-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8441B1D" w14:textId="22E276F8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9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296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42.4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7D1233F" w14:textId="067D789F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9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267 (42.2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D41D717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25 (22.52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E577D3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67D" w:rsidRPr="0020709F" w14:paraId="2F320770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98050DC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ind w:left="330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≥8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AAADC98" w14:textId="697A9EA9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6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348</w:t>
            </w:r>
            <w:r w:rsidR="00C548B4" w:rsidRPr="00FF1C8D">
              <w:rPr>
                <w:color w:val="000000" w:themeColor="text1"/>
                <w:sz w:val="20"/>
                <w:szCs w:val="20"/>
              </w:rPr>
              <w:t xml:space="preserve"> (28.97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7DD706F" w14:textId="64FABC3E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6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267 (28.74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2F3B86" w14:textId="77777777" w:rsidR="00AF767D" w:rsidRPr="00FF1C8D" w:rsidRDefault="00AF767D" w:rsidP="000D1AE3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81 (72.97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00B5E6B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AF767D" w:rsidRPr="00F31B1B" w14:paraId="50F6FF64" w14:textId="77777777" w:rsidTr="0069442B">
        <w:trPr>
          <w:trHeight w:val="246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C55A017" w14:textId="77777777" w:rsidR="0069442B" w:rsidRPr="00FF1C8D" w:rsidRDefault="0069442B" w:rsidP="0069442B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</w:p>
          <w:p w14:paraId="2D5421FD" w14:textId="6CF273E9" w:rsidR="00AF767D" w:rsidRPr="00FF1C8D" w:rsidRDefault="00AF767D" w:rsidP="0069442B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Number of comorbidity diagnosis</w:t>
            </w:r>
            <w:r w:rsidRPr="00FF1C8D">
              <w:rPr>
                <w:color w:val="000000" w:themeColor="text1"/>
                <w:sz w:val="20"/>
                <w:szCs w:val="20"/>
              </w:rPr>
              <w:t>*</w:t>
            </w: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 xml:space="preserve"> n (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FA8B9A2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6E643B5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bottom"/>
          </w:tcPr>
          <w:p w14:paraId="5AC05802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FD3C17" w14:textId="77777777" w:rsidR="00AF767D" w:rsidRPr="00FF1C8D" w:rsidRDefault="00AF767D" w:rsidP="000D1AE3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F767D" w:rsidRPr="0020709F" w14:paraId="1DC29201" w14:textId="77777777" w:rsidTr="0069442B">
        <w:trPr>
          <w:trHeight w:val="262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B092A5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ind w:left="329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Malignant neoplasm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F68C52" w14:textId="2025AC90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359 (6.20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721175" w14:textId="6059CAC1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color w:val="000000" w:themeColor="text1"/>
                <w:sz w:val="20"/>
                <w:szCs w:val="20"/>
              </w:rPr>
              <w:t>343 (6.1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14B661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6 (14.4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59143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F767D" w:rsidRPr="0020709F" w14:paraId="0892D771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6801F6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ind w:left="329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Chronic Obstructive Pulmonary Disease- COPD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200CCA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711 (3.24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9773BA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707 (3.2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F9851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4 (3.6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C30490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830</w:t>
            </w:r>
          </w:p>
        </w:tc>
      </w:tr>
      <w:tr w:rsidR="00AF767D" w:rsidRPr="0020709F" w14:paraId="2B9677F8" w14:textId="77777777" w:rsidTr="0069442B">
        <w:trPr>
          <w:trHeight w:val="341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FB656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ind w:left="329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Kidney disease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E2C221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991 (4.52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3E515E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978 (4.4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453C6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13 (11.71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CE977D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F767D" w:rsidRPr="0020709F" w14:paraId="6D97B84B" w14:textId="77777777" w:rsidTr="0069442B">
        <w:trPr>
          <w:trHeight w:val="22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852B9A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ind w:left="329"/>
              <w:jc w:val="center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Diabetes mellitus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E689DC" w14:textId="6FC44206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4 (8.46)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43B1BD" w14:textId="5725E04E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31B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</w:t>
            </w: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1 (8.4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065A08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70)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8AB7D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29</w:t>
            </w:r>
          </w:p>
        </w:tc>
      </w:tr>
      <w:tr w:rsidR="00AF767D" w:rsidRPr="0020709F" w14:paraId="41047B0A" w14:textId="77777777" w:rsidTr="0069442B">
        <w:trPr>
          <w:trHeight w:val="602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08605F0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ind w:left="329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Autoimmune diseases: systemic lupus erythematosus - Rheumatoid arthritis - Sjogren’s syndrome*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9EA938" w14:textId="77777777" w:rsidR="00AF767D" w:rsidRPr="00FF1C8D" w:rsidRDefault="00AF767D" w:rsidP="00AF767D">
            <w:pPr>
              <w:pStyle w:val="Contenutotabella"/>
              <w:widowControl/>
              <w:spacing w:line="480" w:lineRule="auto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334 (1.52)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CEABE0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4 (1.53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A484BF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.00)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855B18" w14:textId="77777777" w:rsidR="00AF767D" w:rsidRPr="00FF1C8D" w:rsidRDefault="00AF767D" w:rsidP="00AF767D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1</w:t>
            </w:r>
          </w:p>
        </w:tc>
      </w:tr>
      <w:tr w:rsidR="00AF767D" w:rsidRPr="00F31B1B" w14:paraId="30C7DCAA" w14:textId="77777777" w:rsidTr="000D1AE3">
        <w:trPr>
          <w:trHeight w:val="341"/>
        </w:trPr>
        <w:tc>
          <w:tcPr>
            <w:tcW w:w="10065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3F107DF" w14:textId="77777777" w:rsidR="00AF767D" w:rsidRPr="00FF1C8D" w:rsidRDefault="00AF767D" w:rsidP="000D1A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*n (%) data referring to the number of diagnoses (a single hospitalized may present with more than one comorbidity)</w:t>
            </w:r>
          </w:p>
        </w:tc>
      </w:tr>
    </w:tbl>
    <w:p w14:paraId="1C112E78" w14:textId="77777777" w:rsidR="00AF767D" w:rsidRDefault="00AF767D" w:rsidP="00AF767D">
      <w:pPr>
        <w:jc w:val="both"/>
        <w:rPr>
          <w:b/>
          <w:bCs/>
          <w:lang w:val="en-US"/>
        </w:rPr>
      </w:pPr>
    </w:p>
    <w:p w14:paraId="3D3CF73E" w14:textId="77777777" w:rsidR="007D692D" w:rsidRDefault="007D692D" w:rsidP="00AF767D">
      <w:pPr>
        <w:jc w:val="both"/>
        <w:rPr>
          <w:b/>
          <w:bCs/>
          <w:lang w:val="en-US"/>
        </w:rPr>
      </w:pPr>
    </w:p>
    <w:p w14:paraId="1B9CE5A0" w14:textId="77777777" w:rsidR="007D692D" w:rsidRDefault="007D692D" w:rsidP="00AF767D">
      <w:pPr>
        <w:jc w:val="both"/>
        <w:rPr>
          <w:b/>
          <w:bCs/>
          <w:lang w:val="en-US"/>
        </w:rPr>
      </w:pPr>
    </w:p>
    <w:p w14:paraId="47236E97" w14:textId="77777777" w:rsidR="007D692D" w:rsidRDefault="007D692D" w:rsidP="00AF767D">
      <w:pPr>
        <w:jc w:val="both"/>
        <w:rPr>
          <w:b/>
          <w:bCs/>
          <w:lang w:val="en-US"/>
        </w:rPr>
      </w:pPr>
    </w:p>
    <w:p w14:paraId="52D48FD0" w14:textId="77777777" w:rsidR="007D692D" w:rsidRDefault="007D692D" w:rsidP="00AF767D">
      <w:pPr>
        <w:jc w:val="both"/>
        <w:rPr>
          <w:b/>
          <w:bCs/>
          <w:lang w:val="en-US"/>
        </w:rPr>
      </w:pPr>
    </w:p>
    <w:p w14:paraId="2DF86EEE" w14:textId="77777777" w:rsidR="007D692D" w:rsidRPr="00A27649" w:rsidRDefault="007D692D" w:rsidP="00AF767D">
      <w:pPr>
        <w:jc w:val="both"/>
        <w:rPr>
          <w:b/>
          <w:bCs/>
          <w:lang w:val="en-US"/>
        </w:rPr>
      </w:pPr>
    </w:p>
    <w:tbl>
      <w:tblPr>
        <w:tblStyle w:val="Grigliatabella"/>
        <w:tblW w:w="9923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3969"/>
      </w:tblGrid>
      <w:tr w:rsidR="00AF767D" w:rsidRPr="00F31B1B" w14:paraId="6E5BE8D1" w14:textId="77777777" w:rsidTr="00F31B1B">
        <w:trPr>
          <w:trHeight w:val="488"/>
          <w:jc w:val="center"/>
        </w:trPr>
        <w:tc>
          <w:tcPr>
            <w:tcW w:w="992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1561F6" w14:textId="27E47A35" w:rsidR="00AF767D" w:rsidRPr="007D692D" w:rsidRDefault="00AF767D" w:rsidP="007D692D">
            <w:pPr>
              <w:spacing w:line="276" w:lineRule="auto"/>
              <w:ind w:right="174"/>
              <w:jc w:val="both"/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</w:pPr>
            <w:r w:rsidRPr="007D692D">
              <w:rPr>
                <w:rFonts w:ascii="Times New Roman" w:hAnsi="Times New Roman" w:cs="Times New Roman"/>
                <w:b/>
                <w:color w:val="000000" w:themeColor="text1"/>
                <w:lang w:val="en-US"/>
              </w:rPr>
              <w:t xml:space="preserve">Table 8. </w:t>
            </w:r>
            <w:r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Results of multiple Poisson regression models among patients hospitalized with a primary diagnosis of Herpes Zoster. Analysis to identify factors associated with an increased risk of death due to </w:t>
            </w:r>
            <w:r w:rsidR="00127395"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 xml:space="preserve">the presence of </w:t>
            </w:r>
            <w:r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comorbidities</w:t>
            </w:r>
            <w:r w:rsidR="00127395" w:rsidRPr="007D692D">
              <w:rPr>
                <w:rFonts w:ascii="Times New Roman" w:hAnsi="Times New Roman" w:cs="Times New Roman"/>
                <w:bCs/>
                <w:color w:val="000000" w:themeColor="text1"/>
                <w:lang w:val="en-US"/>
              </w:rPr>
              <w:t>.</w:t>
            </w:r>
          </w:p>
        </w:tc>
      </w:tr>
      <w:tr w:rsidR="00A27649" w:rsidRPr="0020709F" w14:paraId="3DB188AF" w14:textId="77777777" w:rsidTr="00F31B1B">
        <w:trPr>
          <w:trHeight w:val="341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FF7A95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Presence of co-morbidity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27898F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R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4F4A9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.I.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ADCB3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-</w:t>
            </w:r>
            <w:proofErr w:type="spellStart"/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lue</w:t>
            </w:r>
            <w:proofErr w:type="spellEnd"/>
          </w:p>
        </w:tc>
      </w:tr>
      <w:tr w:rsidR="00A27649" w:rsidRPr="0020709F" w14:paraId="7833348F" w14:textId="77777777" w:rsidTr="00F31B1B">
        <w:trPr>
          <w:trHeight w:val="341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ED56A41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Malignant neoplasm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8A8FC23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DB63D" w14:textId="77777777" w:rsidR="00A27649" w:rsidRPr="00F31B1B" w:rsidRDefault="00A27649" w:rsidP="00F31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B1B">
              <w:rPr>
                <w:rFonts w:ascii="Times New Roman" w:hAnsi="Times New Roman" w:cs="Times New Roman"/>
                <w:sz w:val="20"/>
                <w:szCs w:val="20"/>
              </w:rPr>
              <w:t>1.49-4.3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A50EBD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7649" w:rsidRPr="0020709F" w14:paraId="2E48EA05" w14:textId="77777777" w:rsidTr="00F31B1B">
        <w:trPr>
          <w:trHeight w:val="260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4523A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COP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252F4263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129E91" w14:textId="77777777" w:rsidR="00A27649" w:rsidRPr="00F31B1B" w:rsidRDefault="00A27649" w:rsidP="00F31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B1B">
              <w:rPr>
                <w:rFonts w:ascii="Times New Roman" w:hAnsi="Times New Roman" w:cs="Times New Roman"/>
                <w:sz w:val="20"/>
                <w:szCs w:val="20"/>
              </w:rPr>
              <w:t>0.41-3.055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259E8E8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3</w:t>
            </w:r>
          </w:p>
        </w:tc>
      </w:tr>
      <w:tr w:rsidR="00A27649" w:rsidRPr="0020709F" w14:paraId="2E3F992D" w14:textId="77777777" w:rsidTr="00F31B1B">
        <w:trPr>
          <w:trHeight w:val="28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467E36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>Kidney diseas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C6F3CBF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ind w:left="37" w:right="312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7A6632" w14:textId="77777777" w:rsidR="00A27649" w:rsidRPr="00F31B1B" w:rsidRDefault="00A27649" w:rsidP="00F31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B1B">
              <w:rPr>
                <w:rFonts w:ascii="Times New Roman" w:hAnsi="Times New Roman" w:cs="Times New Roman"/>
                <w:sz w:val="20"/>
                <w:szCs w:val="20"/>
              </w:rPr>
              <w:t>1.67-5.39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AF5AEA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A27649" w:rsidRPr="0020709F" w14:paraId="393DE1DF" w14:textId="77777777" w:rsidTr="00F31B1B">
        <w:trPr>
          <w:trHeight w:val="224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E428D7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FF1C8D">
              <w:rPr>
                <w:b/>
                <w:bCs/>
                <w:color w:val="000000" w:themeColor="text1"/>
                <w:sz w:val="20"/>
                <w:szCs w:val="20"/>
              </w:rPr>
              <w:t xml:space="preserve">Diabetes mellitus 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3479E7" w14:textId="77777777" w:rsidR="00A27649" w:rsidRPr="00FF1C8D" w:rsidRDefault="00A27649" w:rsidP="000D1AE3">
            <w:pPr>
              <w:pStyle w:val="Contenutotabella"/>
              <w:widowControl/>
              <w:spacing w:line="480" w:lineRule="auto"/>
              <w:ind w:left="37" w:right="312"/>
              <w:jc w:val="center"/>
              <w:rPr>
                <w:color w:val="000000" w:themeColor="text1"/>
                <w:sz w:val="20"/>
                <w:szCs w:val="20"/>
              </w:rPr>
            </w:pPr>
            <w:r w:rsidRPr="00FF1C8D">
              <w:rPr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571C8" w14:textId="77777777" w:rsidR="00A27649" w:rsidRPr="00F31B1B" w:rsidRDefault="00A27649" w:rsidP="00F31B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31B1B">
              <w:rPr>
                <w:rFonts w:ascii="Times New Roman" w:hAnsi="Times New Roman" w:cs="Times New Roman"/>
                <w:sz w:val="20"/>
                <w:szCs w:val="20"/>
              </w:rPr>
              <w:t>0.09-0.93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5AB77C" w14:textId="77777777" w:rsidR="00A27649" w:rsidRPr="00FF1C8D" w:rsidRDefault="00A27649" w:rsidP="000D1AE3">
            <w:pPr>
              <w:spacing w:line="480" w:lineRule="auto"/>
              <w:ind w:right="174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FF1C8D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0037</w:t>
            </w:r>
          </w:p>
        </w:tc>
      </w:tr>
      <w:tr w:rsidR="00AF767D" w:rsidRPr="00F31B1B" w14:paraId="6CA729D9" w14:textId="77777777" w:rsidTr="00F31B1B">
        <w:trPr>
          <w:trHeight w:val="341"/>
          <w:jc w:val="center"/>
        </w:trPr>
        <w:tc>
          <w:tcPr>
            <w:tcW w:w="99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270321" w14:textId="77777777" w:rsidR="00AF767D" w:rsidRPr="00FF1C8D" w:rsidRDefault="00AF767D" w:rsidP="000D1AE3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F1C8D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 xml:space="preserve">IRR: </w:t>
            </w:r>
            <w:r w:rsidRPr="00FF1C8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cident rate ratios adjusted for age and gender</w:t>
            </w:r>
          </w:p>
          <w:p w14:paraId="37AFC1B6" w14:textId="745E71A8" w:rsidR="00AF767D" w:rsidRPr="00FF1C8D" w:rsidRDefault="00AF767D" w:rsidP="000D1AE3">
            <w:pPr>
              <w:spacing w:line="480" w:lineRule="auto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</w:p>
        </w:tc>
      </w:tr>
    </w:tbl>
    <w:p w14:paraId="7DE09086" w14:textId="77777777" w:rsidR="00AF767D" w:rsidRPr="00A27649" w:rsidRDefault="00AF767D" w:rsidP="00AF767D">
      <w:pPr>
        <w:jc w:val="both"/>
        <w:rPr>
          <w:b/>
          <w:bCs/>
          <w:lang w:val="en-US"/>
        </w:rPr>
      </w:pPr>
    </w:p>
    <w:sectPr w:rsidR="00AF767D" w:rsidRPr="00A2764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5B86E9" w14:textId="77777777" w:rsidR="00091173" w:rsidRDefault="00091173" w:rsidP="00E64B77">
      <w:pPr>
        <w:spacing w:after="0" w:line="240" w:lineRule="auto"/>
      </w:pPr>
      <w:r>
        <w:separator/>
      </w:r>
    </w:p>
  </w:endnote>
  <w:endnote w:type="continuationSeparator" w:id="0">
    <w:p w14:paraId="4AF78C44" w14:textId="77777777" w:rsidR="00091173" w:rsidRDefault="00091173" w:rsidP="00E64B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D08903" w14:textId="77777777" w:rsidR="00091173" w:rsidRDefault="00091173" w:rsidP="00E64B77">
      <w:pPr>
        <w:spacing w:after="0" w:line="240" w:lineRule="auto"/>
      </w:pPr>
      <w:r>
        <w:separator/>
      </w:r>
    </w:p>
  </w:footnote>
  <w:footnote w:type="continuationSeparator" w:id="0">
    <w:p w14:paraId="797E7C87" w14:textId="77777777" w:rsidR="00091173" w:rsidRDefault="00091173" w:rsidP="00E64B7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B77"/>
    <w:rsid w:val="00091173"/>
    <w:rsid w:val="000D1E71"/>
    <w:rsid w:val="00127395"/>
    <w:rsid w:val="00272B40"/>
    <w:rsid w:val="002F3DC9"/>
    <w:rsid w:val="00373599"/>
    <w:rsid w:val="003D0A9B"/>
    <w:rsid w:val="003E6DFB"/>
    <w:rsid w:val="004020F6"/>
    <w:rsid w:val="00595056"/>
    <w:rsid w:val="005C7DC5"/>
    <w:rsid w:val="00662EF7"/>
    <w:rsid w:val="0069442B"/>
    <w:rsid w:val="006B540E"/>
    <w:rsid w:val="006B7906"/>
    <w:rsid w:val="00743417"/>
    <w:rsid w:val="00765A11"/>
    <w:rsid w:val="007D692D"/>
    <w:rsid w:val="007F2B23"/>
    <w:rsid w:val="009367ED"/>
    <w:rsid w:val="00A27649"/>
    <w:rsid w:val="00A408AC"/>
    <w:rsid w:val="00AF767D"/>
    <w:rsid w:val="00C47CBA"/>
    <w:rsid w:val="00C548B4"/>
    <w:rsid w:val="00C67D7C"/>
    <w:rsid w:val="00E64B77"/>
    <w:rsid w:val="00EA0D11"/>
    <w:rsid w:val="00F31B1B"/>
    <w:rsid w:val="00F34016"/>
    <w:rsid w:val="00F369F4"/>
    <w:rsid w:val="00F955B2"/>
    <w:rsid w:val="00FB2582"/>
    <w:rsid w:val="00FF1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74848D"/>
  <w15:chartTrackingRefBased/>
  <w15:docId w15:val="{5078D5F2-C75B-0848-B16A-617DF5639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E64B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E64B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E64B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E64B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E64B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E64B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E64B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E64B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E64B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E64B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E64B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E64B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E64B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E64B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E64B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E64B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E64B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E64B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E64B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E64B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E64B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E64B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E64B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E64B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E64B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E64B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E64B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E64B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E64B77"/>
    <w:rPr>
      <w:b/>
      <w:bCs/>
      <w:smallCaps/>
      <w:color w:val="0F4761" w:themeColor="accent1" w:themeShade="BF"/>
      <w:spacing w:val="5"/>
    </w:rPr>
  </w:style>
  <w:style w:type="paragraph" w:styleId="Intestazione">
    <w:name w:val="header"/>
    <w:basedOn w:val="Normale"/>
    <w:link w:val="IntestazioneCarattere"/>
    <w:uiPriority w:val="99"/>
    <w:unhideWhenUsed/>
    <w:rsid w:val="00E64B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64B77"/>
  </w:style>
  <w:style w:type="paragraph" w:styleId="Pidipagina">
    <w:name w:val="footer"/>
    <w:basedOn w:val="Normale"/>
    <w:link w:val="PidipaginaCarattere"/>
    <w:uiPriority w:val="99"/>
    <w:unhideWhenUsed/>
    <w:rsid w:val="00E64B7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64B77"/>
  </w:style>
  <w:style w:type="paragraph" w:styleId="NormaleWeb">
    <w:name w:val="Normal (Web)"/>
    <w:basedOn w:val="Normale"/>
    <w:uiPriority w:val="99"/>
    <w:semiHidden/>
    <w:unhideWhenUsed/>
    <w:rsid w:val="00AF76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Contenutotabella">
    <w:name w:val="Contenuto tabella"/>
    <w:basedOn w:val="Normale"/>
    <w:qFormat/>
    <w:rsid w:val="00AF767D"/>
    <w:pPr>
      <w:widowControl w:val="0"/>
      <w:suppressLineNumbers/>
      <w:suppressAutoHyphens/>
      <w:spacing w:after="0" w:line="240" w:lineRule="auto"/>
    </w:pPr>
    <w:rPr>
      <w:rFonts w:ascii="Times New Roman" w:eastAsia="Times New Roman" w:hAnsi="Times New Roman" w:cs="Times New Roman"/>
      <w:kern w:val="0"/>
      <w:lang w:val="en-GB" w:eastAsia="it-IT"/>
      <w14:ligatures w14:val="none"/>
    </w:rPr>
  </w:style>
  <w:style w:type="table" w:styleId="Grigliatabella">
    <w:name w:val="Table Grid"/>
    <w:basedOn w:val="Tabellanormale"/>
    <w:uiPriority w:val="59"/>
    <w:rsid w:val="00AF767D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7637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iannaviarchi\Desktop\Mattei%20\Herpes\Solo%20HZ.12.od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Users\ariannaviarchi\Desktop\Mattei%20\Herpes\Solo%20HZ.12.od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43918511534886"/>
          <c:y val="8.9745072119312708E-2"/>
          <c:w val="0.79548767754933314"/>
          <c:h val="0.68396696780031274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Grafici!$B$39</c:f>
              <c:strCache>
                <c:ptCount val="1"/>
                <c:pt idx="0">
                  <c:v>Age ≤19</c:v>
                </c:pt>
              </c:strCache>
            </c:strRef>
          </c:tx>
          <c:spPr>
            <a:solidFill>
              <a:srgbClr val="B4C7DC"/>
            </a:solidFill>
            <a:ln>
              <a:noFill/>
            </a:ln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6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cat>
            <c:numRef>
              <c:f>Grafici!$C$38:$O$38</c:f>
              <c:numCache>
                <c:formatCode>0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C$39:$O$39</c:f>
              <c:numCache>
                <c:formatCode>0</c:formatCode>
                <c:ptCount val="13"/>
                <c:pt idx="0">
                  <c:v>141</c:v>
                </c:pt>
                <c:pt idx="1">
                  <c:v>154</c:v>
                </c:pt>
                <c:pt idx="2">
                  <c:v>135</c:v>
                </c:pt>
                <c:pt idx="3">
                  <c:v>118</c:v>
                </c:pt>
                <c:pt idx="4">
                  <c:v>132</c:v>
                </c:pt>
                <c:pt idx="5">
                  <c:v>112</c:v>
                </c:pt>
                <c:pt idx="6">
                  <c:v>125</c:v>
                </c:pt>
                <c:pt idx="7">
                  <c:v>100</c:v>
                </c:pt>
                <c:pt idx="8">
                  <c:v>113</c:v>
                </c:pt>
                <c:pt idx="9">
                  <c:v>80</c:v>
                </c:pt>
                <c:pt idx="10">
                  <c:v>79</c:v>
                </c:pt>
                <c:pt idx="11">
                  <c:v>47</c:v>
                </c:pt>
                <c:pt idx="12">
                  <c:v>9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B1-5345-8923-1545C7ABFCD8}"/>
            </c:ext>
          </c:extLst>
        </c:ser>
        <c:ser>
          <c:idx val="1"/>
          <c:order val="1"/>
          <c:tx>
            <c:strRef>
              <c:f>Grafici!$B$40</c:f>
              <c:strCache>
                <c:ptCount val="1"/>
                <c:pt idx="0">
                  <c:v>Age 20-39</c:v>
                </c:pt>
              </c:strCache>
            </c:strRef>
          </c:tx>
          <c:spPr>
            <a:solidFill>
              <a:srgbClr val="FF420E"/>
            </a:solidFill>
            <a:ln>
              <a:noFill/>
            </a:ln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6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cat>
            <c:numRef>
              <c:f>Grafici!$C$38:$O$38</c:f>
              <c:numCache>
                <c:formatCode>0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C$40:$O$40</c:f>
              <c:numCache>
                <c:formatCode>0</c:formatCode>
                <c:ptCount val="13"/>
                <c:pt idx="0">
                  <c:v>170</c:v>
                </c:pt>
                <c:pt idx="1">
                  <c:v>166</c:v>
                </c:pt>
                <c:pt idx="2">
                  <c:v>169</c:v>
                </c:pt>
                <c:pt idx="3">
                  <c:v>128</c:v>
                </c:pt>
                <c:pt idx="4">
                  <c:v>111</c:v>
                </c:pt>
                <c:pt idx="5">
                  <c:v>129</c:v>
                </c:pt>
                <c:pt idx="6">
                  <c:v>128</c:v>
                </c:pt>
                <c:pt idx="7">
                  <c:v>129</c:v>
                </c:pt>
                <c:pt idx="8">
                  <c:v>105</c:v>
                </c:pt>
                <c:pt idx="9">
                  <c:v>66</c:v>
                </c:pt>
                <c:pt idx="10">
                  <c:v>67</c:v>
                </c:pt>
                <c:pt idx="11">
                  <c:v>63</c:v>
                </c:pt>
                <c:pt idx="12">
                  <c:v>1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B1-5345-8923-1545C7ABFCD8}"/>
            </c:ext>
          </c:extLst>
        </c:ser>
        <c:ser>
          <c:idx val="2"/>
          <c:order val="2"/>
          <c:tx>
            <c:strRef>
              <c:f>Grafici!$B$41</c:f>
              <c:strCache>
                <c:ptCount val="1"/>
                <c:pt idx="0">
                  <c:v>Age 40-59</c:v>
                </c:pt>
              </c:strCache>
            </c:strRef>
          </c:tx>
          <c:spPr>
            <a:solidFill>
              <a:srgbClr val="FFD320"/>
            </a:solidFill>
            <a:ln>
              <a:noFill/>
            </a:ln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6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cat>
            <c:numRef>
              <c:f>Grafici!$C$38:$O$38</c:f>
              <c:numCache>
                <c:formatCode>0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C$41:$O$41</c:f>
              <c:numCache>
                <c:formatCode>0</c:formatCode>
                <c:ptCount val="13"/>
                <c:pt idx="0">
                  <c:v>389</c:v>
                </c:pt>
                <c:pt idx="1">
                  <c:v>345</c:v>
                </c:pt>
                <c:pt idx="2">
                  <c:v>318</c:v>
                </c:pt>
                <c:pt idx="3">
                  <c:v>329</c:v>
                </c:pt>
                <c:pt idx="4">
                  <c:v>288</c:v>
                </c:pt>
                <c:pt idx="5">
                  <c:v>306</c:v>
                </c:pt>
                <c:pt idx="6">
                  <c:v>294</c:v>
                </c:pt>
                <c:pt idx="7">
                  <c:v>255</c:v>
                </c:pt>
                <c:pt idx="8">
                  <c:v>248</c:v>
                </c:pt>
                <c:pt idx="9">
                  <c:v>143</c:v>
                </c:pt>
                <c:pt idx="10">
                  <c:v>136</c:v>
                </c:pt>
                <c:pt idx="11">
                  <c:v>137</c:v>
                </c:pt>
                <c:pt idx="12">
                  <c:v>18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B1-5345-8923-1545C7ABFCD8}"/>
            </c:ext>
          </c:extLst>
        </c:ser>
        <c:ser>
          <c:idx val="3"/>
          <c:order val="3"/>
          <c:tx>
            <c:strRef>
              <c:f>Grafici!$B$42</c:f>
              <c:strCache>
                <c:ptCount val="1"/>
                <c:pt idx="0">
                  <c:v>Age 60-79</c:v>
                </c:pt>
              </c:strCache>
            </c:strRef>
          </c:tx>
          <c:spPr>
            <a:solidFill>
              <a:srgbClr val="579D1C"/>
            </a:solidFill>
            <a:ln>
              <a:noFill/>
            </a:ln>
          </c:spPr>
          <c:invertIfNegative val="0"/>
          <c:dPt>
            <c:idx val="0"/>
            <c:invertIfNegative val="0"/>
            <c:bubble3D val="0"/>
            <c:extLst>
              <c:ext xmlns:c16="http://schemas.microsoft.com/office/drawing/2014/chart" uri="{C3380CC4-5D6E-409C-BE32-E72D297353CC}">
                <c16:uniqueId val="{00000003-A9B1-5345-8923-1545C7ABFCD8}"/>
              </c:ext>
            </c:extLst>
          </c:dPt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6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cat>
            <c:numRef>
              <c:f>Grafici!$C$38:$O$38</c:f>
              <c:numCache>
                <c:formatCode>0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C$42:$O$42</c:f>
              <c:numCache>
                <c:formatCode>0</c:formatCode>
                <c:ptCount val="13"/>
                <c:pt idx="0">
                  <c:v>1062</c:v>
                </c:pt>
                <c:pt idx="1">
                  <c:v>926</c:v>
                </c:pt>
                <c:pt idx="2">
                  <c:v>952</c:v>
                </c:pt>
                <c:pt idx="3">
                  <c:v>848</c:v>
                </c:pt>
                <c:pt idx="4">
                  <c:v>724</c:v>
                </c:pt>
                <c:pt idx="5">
                  <c:v>733</c:v>
                </c:pt>
                <c:pt idx="6">
                  <c:v>774</c:v>
                </c:pt>
                <c:pt idx="7">
                  <c:v>742</c:v>
                </c:pt>
                <c:pt idx="8">
                  <c:v>694</c:v>
                </c:pt>
                <c:pt idx="9">
                  <c:v>424</c:v>
                </c:pt>
                <c:pt idx="10">
                  <c:v>435</c:v>
                </c:pt>
                <c:pt idx="11">
                  <c:v>420</c:v>
                </c:pt>
                <c:pt idx="12">
                  <c:v>50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A9B1-5345-8923-1545C7ABFCD8}"/>
            </c:ext>
          </c:extLst>
        </c:ser>
        <c:ser>
          <c:idx val="4"/>
          <c:order val="4"/>
          <c:tx>
            <c:strRef>
              <c:f>Grafici!$B$43</c:f>
              <c:strCache>
                <c:ptCount val="1"/>
                <c:pt idx="0">
                  <c:v>Age ≥80</c:v>
                </c:pt>
              </c:strCache>
            </c:strRef>
          </c:tx>
          <c:spPr>
            <a:solidFill>
              <a:srgbClr val="FFAA95"/>
            </a:solidFill>
            <a:ln>
              <a:noFill/>
            </a:ln>
          </c:spPr>
          <c:invertIfNegative val="0"/>
          <c:dLbls>
            <c:numFmt formatCode="General" sourceLinked="0"/>
            <c:spPr>
              <a:noFill/>
              <a:ln>
                <a:noFill/>
              </a:ln>
              <a:effectLst/>
            </c:spPr>
            <c:txPr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6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endParaRPr lang="it-IT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cat>
            <c:numRef>
              <c:f>Grafici!$C$38:$O$38</c:f>
              <c:numCache>
                <c:formatCode>0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C$43:$O$43</c:f>
              <c:numCache>
                <c:formatCode>0</c:formatCode>
                <c:ptCount val="13"/>
                <c:pt idx="0">
                  <c:v>681</c:v>
                </c:pt>
                <c:pt idx="1">
                  <c:v>619</c:v>
                </c:pt>
                <c:pt idx="2">
                  <c:v>596</c:v>
                </c:pt>
                <c:pt idx="3">
                  <c:v>520</c:v>
                </c:pt>
                <c:pt idx="4">
                  <c:v>544</c:v>
                </c:pt>
                <c:pt idx="5">
                  <c:v>577</c:v>
                </c:pt>
                <c:pt idx="6">
                  <c:v>533</c:v>
                </c:pt>
                <c:pt idx="7">
                  <c:v>480</c:v>
                </c:pt>
                <c:pt idx="8">
                  <c:v>526</c:v>
                </c:pt>
                <c:pt idx="9">
                  <c:v>304</c:v>
                </c:pt>
                <c:pt idx="10">
                  <c:v>288</c:v>
                </c:pt>
                <c:pt idx="11">
                  <c:v>319</c:v>
                </c:pt>
                <c:pt idx="12">
                  <c:v>36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A9B1-5345-8923-1545C7ABF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290520143"/>
        <c:axId val="1290517631"/>
      </c:barChart>
      <c:lineChart>
        <c:grouping val="stacked"/>
        <c:varyColors val="0"/>
        <c:ser>
          <c:idx val="5"/>
          <c:order val="5"/>
          <c:tx>
            <c:strRef>
              <c:f>Grafici!$B$44</c:f>
              <c:strCache>
                <c:ptCount val="1"/>
                <c:pt idx="0">
                  <c:v>Hospitalizations Rate per 100,000</c:v>
                </c:pt>
              </c:strCache>
            </c:strRef>
          </c:tx>
          <c:spPr>
            <a:ln w="38103" cap="rnd">
              <a:solidFill>
                <a:srgbClr val="83CAFF"/>
              </a:solidFill>
              <a:prstDash val="solid"/>
              <a:round/>
            </a:ln>
          </c:spPr>
          <c:marker>
            <c:symbol val="none"/>
          </c:marker>
          <c:dPt>
            <c:idx val="0"/>
            <c:bubble3D val="0"/>
            <c:extLst>
              <c:ext xmlns:c16="http://schemas.microsoft.com/office/drawing/2014/chart" uri="{C3380CC4-5D6E-409C-BE32-E72D297353CC}">
                <c16:uniqueId val="{00000006-A9B1-5345-8923-1545C7ABFCD8}"/>
              </c:ext>
            </c:extLst>
          </c:dPt>
          <c:dLbls>
            <c:dLbl>
              <c:idx val="0"/>
              <c:layout>
                <c:manualLayout>
                  <c:x val="-4.1675748717756013E-2"/>
                  <c:y val="-1.4312294260770001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6-A9B1-5345-8923-1545C7ABFCD8}"/>
                </c:ext>
              </c:extLst>
            </c:dLbl>
            <c:dLbl>
              <c:idx val="1"/>
              <c:layout>
                <c:manualLayout>
                  <c:x val="-4.1675748717756013E-2"/>
                  <c:y val="-4.007442393015602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7-A9B1-5345-8923-1545C7ABFCD8}"/>
                </c:ext>
              </c:extLst>
            </c:dLbl>
            <c:dLbl>
              <c:idx val="2"/>
              <c:layout>
                <c:manualLayout>
                  <c:x val="-4.1675748717755992E-2"/>
                  <c:y val="-2.0037211965078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8-A9B1-5345-8923-1545C7ABFCD8}"/>
                </c:ext>
              </c:extLst>
            </c:dLbl>
            <c:dLbl>
              <c:idx val="3"/>
              <c:layout>
                <c:manualLayout>
                  <c:x val="-4.1675748717755992E-2"/>
                  <c:y val="-2.8624588521540002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9-A9B1-5345-8923-1545C7ABFCD8}"/>
                </c:ext>
              </c:extLst>
            </c:dLbl>
            <c:dLbl>
              <c:idx val="4"/>
              <c:layout>
                <c:manualLayout>
                  <c:x val="-4.1675748717755992E-2"/>
                  <c:y val="-3.1487047373694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A-A9B1-5345-8923-1545C7ABFCD8}"/>
                </c:ext>
              </c:extLst>
            </c:dLbl>
            <c:dLbl>
              <c:idx val="5"/>
              <c:layout>
                <c:manualLayout>
                  <c:x val="-4.1675748717755992E-2"/>
                  <c:y val="-2.0037211965078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B-A9B1-5345-8923-1545C7ABFCD8}"/>
                </c:ext>
              </c:extLst>
            </c:dLbl>
            <c:dLbl>
              <c:idx val="6"/>
              <c:layout>
                <c:manualLayout>
                  <c:x val="-3.9600629398395135E-2"/>
                  <c:y val="-1.7174753112924029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C-A9B1-5345-8923-1545C7ABFCD8}"/>
                </c:ext>
              </c:extLst>
            </c:dLbl>
            <c:dLbl>
              <c:idx val="7"/>
              <c:layout>
                <c:manualLayout>
                  <c:x val="-4.1675748717755992E-2"/>
                  <c:y val="-3.1487047373694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D-A9B1-5345-8923-1545C7ABFCD8}"/>
                </c:ext>
              </c:extLst>
            </c:dLbl>
            <c:dLbl>
              <c:idx val="8"/>
              <c:layout>
                <c:manualLayout>
                  <c:x val="-4.1675748717755992E-2"/>
                  <c:y val="-2.5762129669386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E-A9B1-5345-8923-1545C7ABFCD8}"/>
                </c:ext>
              </c:extLst>
            </c:dLbl>
            <c:dLbl>
              <c:idx val="9"/>
              <c:layout>
                <c:manualLayout>
                  <c:x val="-3.1300152120951753E-2"/>
                  <c:y val="-3.434950622584795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0F-A9B1-5345-8923-1545C7ABFCD8}"/>
                </c:ext>
              </c:extLst>
            </c:dLbl>
            <c:dLbl>
              <c:idx val="10"/>
              <c:layout>
                <c:manualLayout>
                  <c:x val="-4.1675748717756145E-2"/>
                  <c:y val="-3.7211965078002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10-A9B1-5345-8923-1545C7ABFCD8}"/>
                </c:ext>
              </c:extLst>
            </c:dLbl>
            <c:dLbl>
              <c:idx val="11"/>
              <c:layout>
                <c:manualLayout>
                  <c:x val="-4.3750622944283862E-2"/>
                  <c:y val="-2.0037099269847602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no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  <c15:layout>
                    <c:manualLayout>
                      <c:w val="6.0525021527320491E-2"/>
                      <c:h val="9.9537836860130555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11-A9B1-5345-8923-1545C7ABFCD8}"/>
                </c:ext>
              </c:extLst>
            </c:dLbl>
            <c:dLbl>
              <c:idx val="12"/>
              <c:layout>
                <c:manualLayout>
                  <c:x val="-3.752551007903427E-2"/>
                  <c:y val="-2.0037211965078003E-2"/>
                </c:manualLayout>
              </c:layout>
              <c:numFmt formatCode="#.000" sourceLinked="0"/>
              <c:spPr>
                <a:noFill/>
                <a:ln>
                  <a:noFill/>
                </a:ln>
              </c:spPr>
              <c:txPr>
                <a:bodyPr wrap="none" lIns="38100" tIns="72000" rIns="38100" bIns="19050" anchor="t" anchorCtr="0">
                  <a:spAutoFit/>
                </a:bodyPr>
                <a:lstStyle/>
                <a:p>
                  <a:pPr>
                    <a:defRPr sz="700">
                      <a:solidFill>
                        <a:srgbClr val="000000"/>
                      </a:solidFill>
                    </a:defRPr>
                  </a:pPr>
                  <a:endParaRPr lang="it-IT"/>
                </a:p>
              </c:txPr>
              <c:dLblPos val="r"/>
              <c:showLegendKey val="0"/>
              <c:showVal val="1"/>
              <c:showCatName val="0"/>
              <c:showSerName val="0"/>
              <c:showPercent val="0"/>
              <c:showBubbleSize val="0"/>
              <c:separator>; </c:separator>
              <c:extLst>
                <c:ext xmlns:c15="http://schemas.microsoft.com/office/drawing/2012/chart" uri="{CE6537A1-D6FC-4f65-9D91-7224C49458BB}">
                  <c15:spPr xmlns:c15="http://schemas.microsoft.com/office/drawing/2012/chart">
                    <a:prstGeom prst="rect">
                      <a:avLst/>
                    </a:prstGeom>
                  </c15:spPr>
                </c:ext>
                <c:ext xmlns:c16="http://schemas.microsoft.com/office/drawing/2014/chart" uri="{C3380CC4-5D6E-409C-BE32-E72D297353CC}">
                  <c16:uniqueId val="{00000012-A9B1-5345-8923-1545C7ABFCD8}"/>
                </c:ext>
              </c:extLst>
            </c:dLbl>
            <c:numFmt formatCode="#.000" sourceLinked="0"/>
            <c:spPr>
              <a:noFill/>
              <a:ln>
                <a:noFill/>
              </a:ln>
            </c:spPr>
            <c:txPr>
              <a:bodyPr wrap="none" lIns="38100" tIns="72000" rIns="38100" bIns="19050" anchor="t" anchorCtr="0">
                <a:spAutoFit/>
              </a:bodyPr>
              <a:lstStyle/>
              <a:p>
                <a:pPr>
                  <a:defRPr>
                    <a:solidFill>
                      <a:srgbClr val="000000"/>
                    </a:solidFill>
                  </a:defRPr>
                </a:pPr>
                <a:endParaRPr lang="it-IT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eparator>; </c:separator>
            <c:showLeaderLines val="0"/>
            <c:extLst>
              <c:ext xmlns:c15="http://schemas.microsoft.com/office/drawing/2012/chart" uri="{CE6537A1-D6FC-4f65-9D91-7224C49458BB}">
                <c15:spPr xmlns:c15="http://schemas.microsoft.com/office/drawing/2012/chart">
                  <a:prstGeom prst="rect">
                    <a:avLst/>
                  </a:prstGeom>
                </c15:spPr>
                <c15:showLeaderLines val="1"/>
              </c:ext>
            </c:extLst>
          </c:dLbls>
          <c:val>
            <c:numRef>
              <c:f>Grafici!$C$44:$O$44</c:f>
              <c:numCache>
                <c:formatCode>0.00</c:formatCode>
                <c:ptCount val="13"/>
                <c:pt idx="0">
                  <c:v>4.0751647201430297</c:v>
                </c:pt>
                <c:pt idx="1">
                  <c:v>3.6768874432380501</c:v>
                </c:pt>
                <c:pt idx="2">
                  <c:v>3.6000279972684299</c:v>
                </c:pt>
                <c:pt idx="3">
                  <c:v>3.2197704444527702</c:v>
                </c:pt>
                <c:pt idx="4">
                  <c:v>2.9836390601440801</c:v>
                </c:pt>
                <c:pt idx="5">
                  <c:v>3.0865781685810898</c:v>
                </c:pt>
                <c:pt idx="6">
                  <c:v>3.0865670172778201</c:v>
                </c:pt>
                <c:pt idx="7">
                  <c:v>2.8462854531672699</c:v>
                </c:pt>
                <c:pt idx="8">
                  <c:v>2.8186121284277998</c:v>
                </c:pt>
                <c:pt idx="9">
                  <c:v>1.7051888443829599</c:v>
                </c:pt>
                <c:pt idx="10">
                  <c:v>1.6965973162396499</c:v>
                </c:pt>
                <c:pt idx="11">
                  <c:v>1.6703333533061799</c:v>
                </c:pt>
                <c:pt idx="12">
                  <c:v>2.1068796128141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13-A9B1-5345-8923-1545C7ABFC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290524367"/>
        <c:axId val="1290521855"/>
      </c:lineChart>
      <c:valAx>
        <c:axId val="1290517631"/>
        <c:scaling>
          <c:orientation val="minMax"/>
          <c:max val="2500"/>
          <c:min val="0"/>
        </c:scaling>
        <c:delete val="0"/>
        <c:axPos val="l"/>
        <c:majorGridlines>
          <c:spPr>
            <a:ln w="12701" cap="flat">
              <a:solidFill>
                <a:srgbClr val="B3B3B3"/>
              </a:solidFill>
              <a:prstDash val="solid"/>
              <a:round/>
            </a:ln>
          </c:spPr>
        </c:majorGridlines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3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r>
                  <a:rPr lang="it-IT" sz="1300" b="0" i="0" u="none" strike="noStrike" kern="1200" cap="none" spc="0" baseline="0">
                    <a:solidFill>
                      <a:srgbClr val="000000"/>
                    </a:solidFill>
                    <a:uFillTx/>
                    <a:latin typeface="Aptos Narrow"/>
                  </a:rPr>
                  <a:t>Cases of HZ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#,000" sourceLinked="0"/>
        <c:majorTickMark val="none"/>
        <c:minorTickMark val="none"/>
        <c:tickLblPos val="nextTo"/>
        <c:spPr>
          <a:noFill/>
          <a:ln w="12701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600" b="0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it-IT"/>
          </a:p>
        </c:txPr>
        <c:crossAx val="1290520143"/>
        <c:crossesAt val="1"/>
        <c:crossBetween val="between"/>
        <c:majorUnit val="500"/>
      </c:valAx>
      <c:catAx>
        <c:axId val="1290520143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1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400" b="0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it-IT"/>
          </a:p>
        </c:txPr>
        <c:crossAx val="1290517631"/>
        <c:crossesAt val="0"/>
        <c:auto val="1"/>
        <c:lblAlgn val="ctr"/>
        <c:lblOffset val="100"/>
        <c:noMultiLvlLbl val="0"/>
      </c:catAx>
      <c:valAx>
        <c:axId val="1290521855"/>
        <c:scaling>
          <c:orientation val="minMax"/>
          <c:max val="4.09"/>
          <c:min val="0"/>
        </c:scaling>
        <c:delete val="0"/>
        <c:axPos val="r"/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3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r>
                  <a:rPr lang="it-IT" sz="1300" b="0" i="0" u="none" strike="noStrike" kern="1200" cap="none" spc="0" baseline="0">
                    <a:solidFill>
                      <a:srgbClr val="000000"/>
                    </a:solidFill>
                    <a:uFillTx/>
                    <a:latin typeface="Aptos Narrow"/>
                  </a:rPr>
                  <a:t>Hospitalizations rate per 100,000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#.000" sourceLinked="0"/>
        <c:majorTickMark val="none"/>
        <c:minorTickMark val="none"/>
        <c:tickLblPos val="nextTo"/>
        <c:spPr>
          <a:noFill/>
          <a:ln w="12701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400" b="0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it-IT"/>
          </a:p>
        </c:txPr>
        <c:crossAx val="1290524367"/>
        <c:crosses val="max"/>
        <c:crossBetween val="between"/>
      </c:valAx>
      <c:catAx>
        <c:axId val="1290524367"/>
        <c:scaling>
          <c:orientation val="minMax"/>
        </c:scaling>
        <c:delete val="1"/>
        <c:axPos val="b"/>
        <c:numFmt formatCode="General" sourceLinked="0"/>
        <c:majorTickMark val="none"/>
        <c:minorTickMark val="none"/>
        <c:tickLblPos val="nextTo"/>
        <c:crossAx val="1290521855"/>
        <c:crossesAt val="0"/>
        <c:auto val="1"/>
        <c:lblAlgn val="ctr"/>
        <c:lblOffset val="100"/>
        <c:noMultiLvlLbl val="0"/>
      </c:catAx>
      <c:spPr>
        <a:noFill/>
        <a:ln w="9528">
          <a:solidFill>
            <a:srgbClr val="B3B3B3"/>
          </a:solidFill>
          <a:prstDash val="solid"/>
        </a:ln>
      </c:spPr>
    </c:plotArea>
    <c:legend>
      <c:legendPos val="r"/>
      <c:layout>
        <c:manualLayout>
          <c:xMode val="edge"/>
          <c:yMode val="edge"/>
          <c:x val="8.1510686864494711E-2"/>
          <c:y val="0.74538789134827432"/>
          <c:w val="0.81680846648682304"/>
          <c:h val="0.21914752304533838"/>
        </c:manualLayout>
      </c:layout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600" b="0" i="0" u="none" strike="noStrike" kern="1200" baseline="0">
              <a:solidFill>
                <a:srgbClr val="000000"/>
              </a:solidFill>
              <a:latin typeface="Aptos Narrow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it-IT" sz="1000" b="0" i="0" u="none" strike="noStrike" kern="1200" baseline="0">
          <a:solidFill>
            <a:srgbClr val="000000"/>
          </a:solidFill>
          <a:latin typeface="Aptos Narrow"/>
        </a:defRPr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fici!$H$99</c:f>
              <c:strCache>
                <c:ptCount val="1"/>
                <c:pt idx="0">
                  <c:v>M</c:v>
                </c:pt>
              </c:strCache>
            </c:strRef>
          </c:tx>
          <c:spPr>
            <a:ln w="28803" cap="rnd">
              <a:solidFill>
                <a:srgbClr val="004586"/>
              </a:solidFill>
              <a:prstDash val="solid"/>
              <a:round/>
            </a:ln>
          </c:spPr>
          <c:marker>
            <c:symbol val="square"/>
            <c:size val="7"/>
          </c:marker>
          <c:cat>
            <c:numRef>
              <c:f>Grafici!$I$98:$U$98</c:f>
              <c:numCache>
                <c:formatCode>General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I$99:$U$99</c:f>
              <c:numCache>
                <c:formatCode>0.00</c:formatCode>
                <c:ptCount val="13"/>
                <c:pt idx="0">
                  <c:v>3.9807230985231699</c:v>
                </c:pt>
                <c:pt idx="1">
                  <c:v>3.4788172172714198</c:v>
                </c:pt>
                <c:pt idx="2">
                  <c:v>3.5966418874025701</c:v>
                </c:pt>
                <c:pt idx="3">
                  <c:v>2.9307641008140402</c:v>
                </c:pt>
                <c:pt idx="4">
                  <c:v>2.74049325115047</c:v>
                </c:pt>
                <c:pt idx="5">
                  <c:v>2.94248177750837</c:v>
                </c:pt>
                <c:pt idx="6">
                  <c:v>2.9919131979151601</c:v>
                </c:pt>
                <c:pt idx="7">
                  <c:v>2.7815439517041698</c:v>
                </c:pt>
                <c:pt idx="8">
                  <c:v>2.6466473483151001</c:v>
                </c:pt>
                <c:pt idx="9">
                  <c:v>1.75214567277162</c:v>
                </c:pt>
                <c:pt idx="10">
                  <c:v>1.6974854974114</c:v>
                </c:pt>
                <c:pt idx="11">
                  <c:v>1.6863900274527599</c:v>
                </c:pt>
                <c:pt idx="12">
                  <c:v>2.1065540135719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7D-D749-BBD3-44BCEED5FA46}"/>
            </c:ext>
          </c:extLst>
        </c:ser>
        <c:ser>
          <c:idx val="1"/>
          <c:order val="1"/>
          <c:tx>
            <c:strRef>
              <c:f>Grafici!$H$100</c:f>
              <c:strCache>
                <c:ptCount val="1"/>
                <c:pt idx="0">
                  <c:v>F</c:v>
                </c:pt>
              </c:strCache>
            </c:strRef>
          </c:tx>
          <c:spPr>
            <a:ln w="28803" cap="rnd">
              <a:solidFill>
                <a:srgbClr val="FF420E"/>
              </a:solidFill>
              <a:prstDash val="solid"/>
              <a:round/>
            </a:ln>
          </c:spPr>
          <c:marker>
            <c:symbol val="diamond"/>
            <c:size val="7"/>
          </c:marker>
          <c:cat>
            <c:numRef>
              <c:f>Grafici!$I$98:$U$98</c:f>
              <c:numCache>
                <c:formatCode>General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I$100:$U$100</c:f>
              <c:numCache>
                <c:formatCode>0.00</c:formatCode>
                <c:ptCount val="13"/>
                <c:pt idx="0">
                  <c:v>4.1637480560016398</c:v>
                </c:pt>
                <c:pt idx="1">
                  <c:v>3.8626672820280401</c:v>
                </c:pt>
                <c:pt idx="2">
                  <c:v>3.60320827090721</c:v>
                </c:pt>
                <c:pt idx="3">
                  <c:v>3.4914678941201802</c:v>
                </c:pt>
                <c:pt idx="4">
                  <c:v>3.2123930648103198</c:v>
                </c:pt>
                <c:pt idx="5">
                  <c:v>3.2224038564489499</c:v>
                </c:pt>
                <c:pt idx="6">
                  <c:v>3.1759824501879002</c:v>
                </c:pt>
                <c:pt idx="7">
                  <c:v>2.9076094901774798</c:v>
                </c:pt>
                <c:pt idx="8">
                  <c:v>2.9818665363466099</c:v>
                </c:pt>
                <c:pt idx="9">
                  <c:v>1.6605978570703801</c:v>
                </c:pt>
                <c:pt idx="10">
                  <c:v>1.69575311309814</c:v>
                </c:pt>
                <c:pt idx="11">
                  <c:v>1.6550166185183699</c:v>
                </c:pt>
                <c:pt idx="12">
                  <c:v>2.10719045943677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7D-D749-BBD3-44BCEED5FA46}"/>
            </c:ext>
          </c:extLst>
        </c:ser>
        <c:ser>
          <c:idx val="2"/>
          <c:order val="2"/>
          <c:tx>
            <c:strRef>
              <c:f>Grafici!$H$101</c:f>
              <c:strCache>
                <c:ptCount val="1"/>
                <c:pt idx="0">
                  <c:v>Tot</c:v>
                </c:pt>
              </c:strCache>
            </c:strRef>
          </c:tx>
          <c:spPr>
            <a:ln w="28803" cap="rnd">
              <a:solidFill>
                <a:srgbClr val="FFD320"/>
              </a:solidFill>
              <a:prstDash val="solid"/>
              <a:round/>
            </a:ln>
          </c:spPr>
          <c:cat>
            <c:numRef>
              <c:f>Grafici!$I$98:$U$98</c:f>
              <c:numCache>
                <c:formatCode>General</c:formatCode>
                <c:ptCount val="13"/>
                <c:pt idx="0">
                  <c:v>2011</c:v>
                </c:pt>
                <c:pt idx="1">
                  <c:v>2012</c:v>
                </c:pt>
                <c:pt idx="2">
                  <c:v>2013</c:v>
                </c:pt>
                <c:pt idx="3">
                  <c:v>2014</c:v>
                </c:pt>
                <c:pt idx="4">
                  <c:v>2015</c:v>
                </c:pt>
                <c:pt idx="5">
                  <c:v>2016</c:v>
                </c:pt>
                <c:pt idx="6">
                  <c:v>2017</c:v>
                </c:pt>
                <c:pt idx="7">
                  <c:v>2018</c:v>
                </c:pt>
                <c:pt idx="8">
                  <c:v>2019</c:v>
                </c:pt>
                <c:pt idx="9">
                  <c:v>2020</c:v>
                </c:pt>
                <c:pt idx="10">
                  <c:v>2021</c:v>
                </c:pt>
                <c:pt idx="11">
                  <c:v>2022</c:v>
                </c:pt>
                <c:pt idx="12">
                  <c:v>2023</c:v>
                </c:pt>
              </c:numCache>
            </c:numRef>
          </c:cat>
          <c:val>
            <c:numRef>
              <c:f>Grafici!$I$101:$U$101</c:f>
              <c:numCache>
                <c:formatCode>0.00</c:formatCode>
                <c:ptCount val="13"/>
                <c:pt idx="0">
                  <c:v>4.0751647201430297</c:v>
                </c:pt>
                <c:pt idx="1">
                  <c:v>3.6768874432380501</c:v>
                </c:pt>
                <c:pt idx="2">
                  <c:v>3.6000279972684299</c:v>
                </c:pt>
                <c:pt idx="3">
                  <c:v>3.2197704444527702</c:v>
                </c:pt>
                <c:pt idx="4">
                  <c:v>2.9836390601440801</c:v>
                </c:pt>
                <c:pt idx="5">
                  <c:v>3.0865781685810898</c:v>
                </c:pt>
                <c:pt idx="6">
                  <c:v>3.0865670172778201</c:v>
                </c:pt>
                <c:pt idx="7">
                  <c:v>2.8462854531672699</c:v>
                </c:pt>
                <c:pt idx="8">
                  <c:v>2.8186121284277998</c:v>
                </c:pt>
                <c:pt idx="9">
                  <c:v>1.7051888443829599</c:v>
                </c:pt>
                <c:pt idx="10">
                  <c:v>1.6965973162396499</c:v>
                </c:pt>
                <c:pt idx="11">
                  <c:v>1.6703333533061799</c:v>
                </c:pt>
                <c:pt idx="12">
                  <c:v>2.10687961281416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7D-D749-BBD3-44BCEED5FA4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59114112"/>
        <c:axId val="2059111520"/>
      </c:lineChart>
      <c:valAx>
        <c:axId val="2059111520"/>
        <c:scaling>
          <c:orientation val="minMax"/>
        </c:scaling>
        <c:delete val="0"/>
        <c:axPos val="l"/>
        <c:majorGridlines>
          <c:spPr>
            <a:ln w="12701" cap="flat">
              <a:solidFill>
                <a:srgbClr val="B3B3B3"/>
              </a:solidFill>
              <a:prstDash val="solid"/>
              <a:round/>
            </a:ln>
          </c:spPr>
        </c:majorGridlines>
        <c:title>
          <c:tx>
            <c:rich>
              <a:bodyPr lIns="0" tIns="0" rIns="0" bIns="0"/>
              <a:lstStyle/>
              <a:p>
                <a:pPr marL="0" marR="0" indent="0" algn="ctr" defTabSz="914400" fontAlgn="auto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tabLst/>
                  <a:defRPr sz="1300" b="0" i="0" u="none" strike="noStrike" kern="1200" baseline="0">
                    <a:solidFill>
                      <a:srgbClr val="000000"/>
                    </a:solidFill>
                    <a:latin typeface="Aptos Narrow"/>
                  </a:defRPr>
                </a:pPr>
                <a:r>
                  <a:rPr lang="it-IT" sz="1300" b="0" i="0" u="none" strike="noStrike" kern="1200" cap="none" spc="0" baseline="0">
                    <a:solidFill>
                      <a:srgbClr val="000000"/>
                    </a:solidFill>
                    <a:uFillTx/>
                    <a:latin typeface="Aptos Narrow"/>
                  </a:rPr>
                  <a:t>Hospitalisation rates *100.000</a:t>
                </a:r>
              </a:p>
            </c:rich>
          </c:tx>
          <c:overlay val="0"/>
          <c:spPr>
            <a:noFill/>
            <a:ln>
              <a:noFill/>
            </a:ln>
          </c:spPr>
        </c:title>
        <c:numFmt formatCode="#.000" sourceLinked="0"/>
        <c:majorTickMark val="none"/>
        <c:minorTickMark val="none"/>
        <c:tickLblPos val="nextTo"/>
        <c:spPr>
          <a:noFill/>
          <a:ln w="12701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0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it-IT"/>
          </a:p>
        </c:txPr>
        <c:crossAx val="2059114112"/>
        <c:crossesAt val="0"/>
        <c:crossBetween val="between"/>
      </c:valAx>
      <c:catAx>
        <c:axId val="2059114112"/>
        <c:scaling>
          <c:orientation val="minMax"/>
        </c:scaling>
        <c:delete val="0"/>
        <c:axPos val="b"/>
        <c:numFmt formatCode="General" sourceLinked="0"/>
        <c:majorTickMark val="none"/>
        <c:minorTickMark val="none"/>
        <c:tickLblPos val="nextTo"/>
        <c:spPr>
          <a:noFill/>
          <a:ln w="12701" cap="flat">
            <a:solidFill>
              <a:srgbClr val="B3B3B3"/>
            </a:solidFill>
            <a:prstDash val="solid"/>
            <a:round/>
          </a:ln>
        </c:spPr>
        <c:txPr>
          <a:bodyPr lIns="0" tIns="0" rIns="0" bIns="0"/>
          <a:lstStyle/>
          <a:p>
            <a:pPr marL="0" marR="0" indent="0" defTabSz="914400" fontAlgn="auto" hangingPunct="1">
              <a:lnSpc>
                <a:spcPct val="100000"/>
              </a:lnSpc>
              <a:spcBef>
                <a:spcPts val="0"/>
              </a:spcBef>
              <a:spcAft>
                <a:spcPts val="0"/>
              </a:spcAft>
              <a:tabLst/>
              <a:defRPr sz="1000" b="0" i="0" u="none" strike="noStrike" kern="1200" baseline="0">
                <a:solidFill>
                  <a:srgbClr val="000000"/>
                </a:solidFill>
                <a:latin typeface="Aptos Narrow"/>
              </a:defRPr>
            </a:pPr>
            <a:endParaRPr lang="it-IT"/>
          </a:p>
        </c:txPr>
        <c:crossAx val="2059111520"/>
        <c:crossesAt val="0"/>
        <c:auto val="1"/>
        <c:lblAlgn val="ctr"/>
        <c:lblOffset val="100"/>
        <c:noMultiLvlLbl val="0"/>
      </c:catAx>
      <c:spPr>
        <a:noFill/>
        <a:ln w="9528">
          <a:solidFill>
            <a:srgbClr val="B3B3B3"/>
          </a:solidFill>
          <a:prstDash val="solid"/>
        </a:ln>
      </c:spPr>
    </c:plotArea>
    <c:legend>
      <c:legendPos val="b"/>
      <c:overlay val="0"/>
      <c:spPr>
        <a:noFill/>
        <a:ln>
          <a:noFill/>
        </a:ln>
      </c:spPr>
      <c:txPr>
        <a:bodyPr lIns="0" tIns="0" rIns="0" bIns="0"/>
        <a:lstStyle/>
        <a:p>
          <a:pPr marL="0" marR="0" indent="0" defTabSz="914400" fontAlgn="auto" hangingPunct="1">
            <a:lnSpc>
              <a:spcPct val="100000"/>
            </a:lnSpc>
            <a:spcBef>
              <a:spcPts val="0"/>
            </a:spcBef>
            <a:spcAft>
              <a:spcPts val="0"/>
            </a:spcAft>
            <a:tabLst/>
            <a:defRPr sz="1000" b="0" i="0" u="none" strike="noStrike" kern="1200" baseline="0">
              <a:solidFill>
                <a:srgbClr val="000000"/>
              </a:solidFill>
              <a:latin typeface="Aptos Narrow"/>
            </a:defRPr>
          </a:pPr>
          <a:endParaRPr lang="it-IT"/>
        </a:p>
      </c:txPr>
    </c:legend>
    <c:plotVisOnly val="1"/>
    <c:dispBlanksAs val="gap"/>
    <c:showDLblsOverMax val="0"/>
  </c:chart>
  <c:spPr>
    <a:solidFill>
      <a:srgbClr val="FFFFFF"/>
    </a:solidFill>
    <a:ln>
      <a:noFill/>
    </a:ln>
  </c:spPr>
  <c:txPr>
    <a:bodyPr lIns="0" tIns="0" rIns="0" bIns="0"/>
    <a:lstStyle/>
    <a:p>
      <a:pPr marL="0" marR="0" indent="0" defTabSz="914400" fontAlgn="auto" hangingPunct="1">
        <a:lnSpc>
          <a:spcPct val="100000"/>
        </a:lnSpc>
        <a:spcBef>
          <a:spcPts val="0"/>
        </a:spcBef>
        <a:spcAft>
          <a:spcPts val="0"/>
        </a:spcAft>
        <a:tabLst/>
        <a:defRPr lang="it-IT" sz="1000" b="0" i="0" u="none" strike="noStrike" kern="1200" baseline="0">
          <a:solidFill>
            <a:srgbClr val="000000"/>
          </a:solidFill>
          <a:latin typeface="Aptos Narrow"/>
        </a:defRPr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307</Words>
  <Characters>1685</Characters>
  <Application>Microsoft Office Word</Application>
  <DocSecurity>0</DocSecurity>
  <Lines>153</Lines>
  <Paragraphs>1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Viarchi</dc:creator>
  <cp:keywords/>
  <dc:description/>
  <cp:lastModifiedBy>Antonella Mattei</cp:lastModifiedBy>
  <cp:revision>11</cp:revision>
  <dcterms:created xsi:type="dcterms:W3CDTF">2025-11-10T09:35:00Z</dcterms:created>
  <dcterms:modified xsi:type="dcterms:W3CDTF">2025-11-10T17:18:00Z</dcterms:modified>
</cp:coreProperties>
</file>